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2060" w:type="dxa"/>
        <w:tblInd w:w="-5" w:type="dxa"/>
        <w:tblLook w:val="04A0" w:firstRow="1" w:lastRow="0" w:firstColumn="1" w:lastColumn="0" w:noHBand="0" w:noVBand="1"/>
      </w:tblPr>
      <w:tblGrid>
        <w:gridCol w:w="2660"/>
        <w:gridCol w:w="1780"/>
        <w:gridCol w:w="1900"/>
        <w:gridCol w:w="1916"/>
        <w:gridCol w:w="3804"/>
      </w:tblGrid>
      <w:tr w:rsidR="0024018F" w:rsidRPr="00ED6853" w:rsidTr="0024018F">
        <w:trPr>
          <w:trHeight w:val="1005"/>
        </w:trPr>
        <w:tc>
          <w:tcPr>
            <w:tcW w:w="12060" w:type="dxa"/>
            <w:gridSpan w:val="5"/>
            <w:hideMark/>
          </w:tcPr>
          <w:p w:rsidR="0024018F" w:rsidRPr="00ED6853" w:rsidRDefault="0024018F" w:rsidP="00763E86">
            <w:bookmarkStart w:id="0" w:name="_GoBack"/>
            <w:bookmarkEnd w:id="0"/>
            <w:r w:rsidRPr="00ED6853">
              <w:rPr>
                <w:rFonts w:hint="eastAsia"/>
              </w:rPr>
              <w:t xml:space="preserve">Table </w:t>
            </w:r>
            <w:proofErr w:type="gramStart"/>
            <w:r w:rsidRPr="00ED6853">
              <w:rPr>
                <w:rFonts w:hint="eastAsia"/>
              </w:rPr>
              <w:t>S2  Statistics</w:t>
            </w:r>
            <w:proofErr w:type="gramEnd"/>
            <w:r w:rsidRPr="00ED6853">
              <w:rPr>
                <w:rFonts w:hint="eastAsia"/>
              </w:rPr>
              <w:t xml:space="preserve"> of the pathway enrichment of differentially expressed genes detected in treated rice after 1 day. A corrected p-value of </w:t>
            </w:r>
            <w:r w:rsidRPr="00ED6853">
              <w:rPr>
                <w:rFonts w:hint="eastAsia"/>
              </w:rPr>
              <w:t>＜</w:t>
            </w:r>
            <w:r w:rsidRPr="00ED6853">
              <w:rPr>
                <w:rFonts w:hint="eastAsia"/>
              </w:rPr>
              <w:t>0.05 represents statistically significant enrichment of that pathway.</w:t>
            </w:r>
          </w:p>
        </w:tc>
      </w:tr>
      <w:tr w:rsidR="0024018F" w:rsidRPr="00ED6853" w:rsidTr="0024018F">
        <w:trPr>
          <w:trHeight w:val="285"/>
        </w:trPr>
        <w:tc>
          <w:tcPr>
            <w:tcW w:w="2660" w:type="dxa"/>
            <w:hideMark/>
          </w:tcPr>
          <w:p w:rsidR="0024018F" w:rsidRPr="00ED6853" w:rsidRDefault="0024018F" w:rsidP="00763E86">
            <w:r w:rsidRPr="00ED6853">
              <w:t>Term</w:t>
            </w:r>
          </w:p>
        </w:tc>
        <w:tc>
          <w:tcPr>
            <w:tcW w:w="1780" w:type="dxa"/>
            <w:hideMark/>
          </w:tcPr>
          <w:p w:rsidR="0024018F" w:rsidRPr="00ED6853" w:rsidRDefault="0024018F" w:rsidP="00763E86">
            <w:r w:rsidRPr="00ED6853">
              <w:t>Sample number</w:t>
            </w:r>
          </w:p>
        </w:tc>
        <w:tc>
          <w:tcPr>
            <w:tcW w:w="1900" w:type="dxa"/>
            <w:hideMark/>
          </w:tcPr>
          <w:p w:rsidR="0024018F" w:rsidRPr="00ED6853" w:rsidRDefault="0024018F" w:rsidP="00763E86">
            <w:proofErr w:type="spellStart"/>
            <w:r w:rsidRPr="00ED6853">
              <w:t>Bacgroud</w:t>
            </w:r>
            <w:proofErr w:type="spellEnd"/>
            <w:r w:rsidRPr="00ED6853">
              <w:t xml:space="preserve"> number</w:t>
            </w:r>
          </w:p>
        </w:tc>
        <w:tc>
          <w:tcPr>
            <w:tcW w:w="1916" w:type="dxa"/>
            <w:hideMark/>
          </w:tcPr>
          <w:p w:rsidR="0024018F" w:rsidRPr="00ED6853" w:rsidRDefault="0024018F" w:rsidP="00763E86">
            <w:r w:rsidRPr="00ED6853">
              <w:t>P-value</w:t>
            </w:r>
          </w:p>
        </w:tc>
        <w:tc>
          <w:tcPr>
            <w:tcW w:w="3804" w:type="dxa"/>
            <w:hideMark/>
          </w:tcPr>
          <w:p w:rsidR="0024018F" w:rsidRPr="00ED6853" w:rsidRDefault="0024018F" w:rsidP="00763E86">
            <w:r w:rsidRPr="00ED6853">
              <w:t>Corrected P-value</w:t>
            </w:r>
          </w:p>
        </w:tc>
      </w:tr>
      <w:tr w:rsidR="0024018F" w:rsidRPr="00ED6853" w:rsidTr="0024018F">
        <w:trPr>
          <w:trHeight w:val="495"/>
        </w:trPr>
        <w:tc>
          <w:tcPr>
            <w:tcW w:w="2660" w:type="dxa"/>
            <w:hideMark/>
          </w:tcPr>
          <w:p w:rsidR="0024018F" w:rsidRPr="00ED6853" w:rsidRDefault="0024018F" w:rsidP="00763E86">
            <w:r w:rsidRPr="00ED6853">
              <w:t>Phenylalanine, tyrosine and tryptophan biosynthesis</w:t>
            </w:r>
          </w:p>
        </w:tc>
        <w:tc>
          <w:tcPr>
            <w:tcW w:w="1780" w:type="dxa"/>
            <w:hideMark/>
          </w:tcPr>
          <w:p w:rsidR="0024018F" w:rsidRPr="00ED6853" w:rsidRDefault="0024018F" w:rsidP="00763E86">
            <w:r w:rsidRPr="00ED6853">
              <w:t>7</w:t>
            </w:r>
          </w:p>
        </w:tc>
        <w:tc>
          <w:tcPr>
            <w:tcW w:w="1900" w:type="dxa"/>
            <w:hideMark/>
          </w:tcPr>
          <w:p w:rsidR="0024018F" w:rsidRPr="00ED6853" w:rsidRDefault="0024018F" w:rsidP="00763E86">
            <w:r w:rsidRPr="00ED6853">
              <w:t>42</w:t>
            </w:r>
          </w:p>
        </w:tc>
        <w:tc>
          <w:tcPr>
            <w:tcW w:w="1916" w:type="dxa"/>
            <w:hideMark/>
          </w:tcPr>
          <w:p w:rsidR="0024018F" w:rsidRPr="00ED6853" w:rsidRDefault="0024018F" w:rsidP="00763E86">
            <w:r w:rsidRPr="00ED6853">
              <w:t>4.41E-06</w:t>
            </w:r>
          </w:p>
        </w:tc>
        <w:tc>
          <w:tcPr>
            <w:tcW w:w="3804" w:type="dxa"/>
            <w:hideMark/>
          </w:tcPr>
          <w:p w:rsidR="0024018F" w:rsidRPr="00ED6853" w:rsidRDefault="0024018F" w:rsidP="00763E86">
            <w:r w:rsidRPr="00ED6853">
              <w:t>0.000154314</w:t>
            </w:r>
          </w:p>
        </w:tc>
      </w:tr>
      <w:tr w:rsidR="0024018F" w:rsidRPr="00ED6853" w:rsidTr="0024018F">
        <w:trPr>
          <w:trHeight w:val="495"/>
        </w:trPr>
        <w:tc>
          <w:tcPr>
            <w:tcW w:w="2660" w:type="dxa"/>
            <w:hideMark/>
          </w:tcPr>
          <w:p w:rsidR="0024018F" w:rsidRPr="00ED6853" w:rsidRDefault="0024018F" w:rsidP="00763E86">
            <w:r w:rsidRPr="00ED6853">
              <w:t>Biosynthesis of secondary metabolites</w:t>
            </w:r>
          </w:p>
        </w:tc>
        <w:tc>
          <w:tcPr>
            <w:tcW w:w="1780" w:type="dxa"/>
            <w:hideMark/>
          </w:tcPr>
          <w:p w:rsidR="0024018F" w:rsidRPr="00ED6853" w:rsidRDefault="0024018F" w:rsidP="00763E86">
            <w:r w:rsidRPr="00ED6853">
              <w:t>24</w:t>
            </w:r>
          </w:p>
        </w:tc>
        <w:tc>
          <w:tcPr>
            <w:tcW w:w="1900" w:type="dxa"/>
            <w:hideMark/>
          </w:tcPr>
          <w:p w:rsidR="0024018F" w:rsidRPr="00ED6853" w:rsidRDefault="0024018F" w:rsidP="00763E86">
            <w:r w:rsidRPr="00ED6853">
              <w:t>779</w:t>
            </w:r>
          </w:p>
        </w:tc>
        <w:tc>
          <w:tcPr>
            <w:tcW w:w="1916" w:type="dxa"/>
            <w:hideMark/>
          </w:tcPr>
          <w:p w:rsidR="0024018F" w:rsidRPr="00ED6853" w:rsidRDefault="0024018F" w:rsidP="00763E86">
            <w:r w:rsidRPr="00ED6853">
              <w:t>0.000233052</w:t>
            </w:r>
          </w:p>
        </w:tc>
        <w:tc>
          <w:tcPr>
            <w:tcW w:w="3804" w:type="dxa"/>
            <w:hideMark/>
          </w:tcPr>
          <w:p w:rsidR="0024018F" w:rsidRPr="00ED6853" w:rsidRDefault="0024018F" w:rsidP="00763E86">
            <w:r w:rsidRPr="00ED6853">
              <w:t>0.004078415</w:t>
            </w:r>
          </w:p>
        </w:tc>
      </w:tr>
      <w:tr w:rsidR="0024018F" w:rsidRPr="00ED6853" w:rsidTr="0024018F">
        <w:trPr>
          <w:trHeight w:val="285"/>
        </w:trPr>
        <w:tc>
          <w:tcPr>
            <w:tcW w:w="2660" w:type="dxa"/>
            <w:hideMark/>
          </w:tcPr>
          <w:p w:rsidR="0024018F" w:rsidRPr="00ED6853" w:rsidRDefault="0024018F" w:rsidP="00763E86">
            <w:r w:rsidRPr="00ED6853">
              <w:t>Plant-pathogen interaction</w:t>
            </w:r>
          </w:p>
        </w:tc>
        <w:tc>
          <w:tcPr>
            <w:tcW w:w="1780" w:type="dxa"/>
            <w:hideMark/>
          </w:tcPr>
          <w:p w:rsidR="0024018F" w:rsidRPr="00ED6853" w:rsidRDefault="0024018F" w:rsidP="00763E86">
            <w:r w:rsidRPr="00ED6853">
              <w:t>8</w:t>
            </w:r>
          </w:p>
        </w:tc>
        <w:tc>
          <w:tcPr>
            <w:tcW w:w="1900" w:type="dxa"/>
            <w:hideMark/>
          </w:tcPr>
          <w:p w:rsidR="0024018F" w:rsidRPr="00ED6853" w:rsidRDefault="0024018F" w:rsidP="00763E86">
            <w:r w:rsidRPr="00ED6853">
              <w:t>130</w:t>
            </w:r>
          </w:p>
        </w:tc>
        <w:tc>
          <w:tcPr>
            <w:tcW w:w="1916" w:type="dxa"/>
            <w:hideMark/>
          </w:tcPr>
          <w:p w:rsidR="0024018F" w:rsidRPr="00ED6853" w:rsidRDefault="0024018F" w:rsidP="00763E86">
            <w:r w:rsidRPr="00ED6853">
              <w:t>0.000642974</w:t>
            </w:r>
          </w:p>
        </w:tc>
        <w:tc>
          <w:tcPr>
            <w:tcW w:w="3804" w:type="dxa"/>
            <w:hideMark/>
          </w:tcPr>
          <w:p w:rsidR="0024018F" w:rsidRPr="00ED6853" w:rsidRDefault="0024018F" w:rsidP="00763E86">
            <w:r w:rsidRPr="00ED6853">
              <w:t>0.007261906</w:t>
            </w:r>
          </w:p>
        </w:tc>
      </w:tr>
      <w:tr w:rsidR="0024018F" w:rsidRPr="00ED6853" w:rsidTr="0024018F">
        <w:trPr>
          <w:trHeight w:val="285"/>
        </w:trPr>
        <w:tc>
          <w:tcPr>
            <w:tcW w:w="2660" w:type="dxa"/>
            <w:hideMark/>
          </w:tcPr>
          <w:p w:rsidR="0024018F" w:rsidRPr="00ED6853" w:rsidRDefault="0024018F" w:rsidP="00763E86">
            <w:proofErr w:type="spellStart"/>
            <w:r w:rsidRPr="00ED6853">
              <w:t>Diterpenoid</w:t>
            </w:r>
            <w:proofErr w:type="spellEnd"/>
            <w:r w:rsidRPr="00ED6853">
              <w:t xml:space="preserve"> biosynthesis</w:t>
            </w:r>
          </w:p>
        </w:tc>
        <w:tc>
          <w:tcPr>
            <w:tcW w:w="1780" w:type="dxa"/>
            <w:hideMark/>
          </w:tcPr>
          <w:p w:rsidR="0024018F" w:rsidRPr="00ED6853" w:rsidRDefault="0024018F" w:rsidP="00763E86">
            <w:r w:rsidRPr="00ED6853">
              <w:t>4</w:t>
            </w:r>
          </w:p>
        </w:tc>
        <w:tc>
          <w:tcPr>
            <w:tcW w:w="1900" w:type="dxa"/>
            <w:hideMark/>
          </w:tcPr>
          <w:p w:rsidR="0024018F" w:rsidRPr="00ED6853" w:rsidRDefault="0024018F" w:rsidP="00763E86">
            <w:r w:rsidRPr="00ED6853">
              <w:t>27</w:t>
            </w:r>
          </w:p>
        </w:tc>
        <w:tc>
          <w:tcPr>
            <w:tcW w:w="1916" w:type="dxa"/>
            <w:hideMark/>
          </w:tcPr>
          <w:p w:rsidR="0024018F" w:rsidRPr="00ED6853" w:rsidRDefault="0024018F" w:rsidP="00763E86">
            <w:r w:rsidRPr="00ED6853">
              <w:t>0.000829932</w:t>
            </w:r>
          </w:p>
        </w:tc>
        <w:tc>
          <w:tcPr>
            <w:tcW w:w="3804" w:type="dxa"/>
            <w:hideMark/>
          </w:tcPr>
          <w:p w:rsidR="0024018F" w:rsidRPr="00ED6853" w:rsidRDefault="0024018F" w:rsidP="00763E86">
            <w:r w:rsidRPr="00ED6853">
              <w:t>0.007261906</w:t>
            </w:r>
          </w:p>
        </w:tc>
      </w:tr>
      <w:tr w:rsidR="0024018F" w:rsidRPr="00ED6853" w:rsidTr="0024018F">
        <w:trPr>
          <w:trHeight w:val="285"/>
        </w:trPr>
        <w:tc>
          <w:tcPr>
            <w:tcW w:w="2660" w:type="dxa"/>
            <w:hideMark/>
          </w:tcPr>
          <w:p w:rsidR="0024018F" w:rsidRPr="00ED6853" w:rsidRDefault="0024018F" w:rsidP="00763E86">
            <w:proofErr w:type="spellStart"/>
            <w:r w:rsidRPr="00ED6853">
              <w:t>Phenylpropanoid</w:t>
            </w:r>
            <w:proofErr w:type="spellEnd"/>
            <w:r w:rsidRPr="00ED6853">
              <w:t xml:space="preserve"> biosynthesis</w:t>
            </w:r>
          </w:p>
        </w:tc>
        <w:tc>
          <w:tcPr>
            <w:tcW w:w="1780" w:type="dxa"/>
            <w:hideMark/>
          </w:tcPr>
          <w:p w:rsidR="0024018F" w:rsidRPr="00ED6853" w:rsidRDefault="0024018F" w:rsidP="00763E86">
            <w:r w:rsidRPr="00ED6853">
              <w:t>7</w:t>
            </w:r>
          </w:p>
        </w:tc>
        <w:tc>
          <w:tcPr>
            <w:tcW w:w="1900" w:type="dxa"/>
            <w:hideMark/>
          </w:tcPr>
          <w:p w:rsidR="0024018F" w:rsidRPr="00ED6853" w:rsidRDefault="0024018F" w:rsidP="00763E86">
            <w:r w:rsidRPr="00ED6853">
              <w:t>125</w:t>
            </w:r>
          </w:p>
        </w:tc>
        <w:tc>
          <w:tcPr>
            <w:tcW w:w="1916" w:type="dxa"/>
            <w:hideMark/>
          </w:tcPr>
          <w:p w:rsidR="0024018F" w:rsidRPr="00ED6853" w:rsidRDefault="0024018F" w:rsidP="00763E86">
            <w:r w:rsidRPr="00ED6853">
              <w:t>0.002344431</w:t>
            </w:r>
          </w:p>
        </w:tc>
        <w:tc>
          <w:tcPr>
            <w:tcW w:w="3804" w:type="dxa"/>
            <w:hideMark/>
          </w:tcPr>
          <w:p w:rsidR="0024018F" w:rsidRPr="00ED6853" w:rsidRDefault="0024018F" w:rsidP="00763E86">
            <w:r w:rsidRPr="00ED6853">
              <w:t>0.016411015</w:t>
            </w:r>
          </w:p>
        </w:tc>
      </w:tr>
      <w:tr w:rsidR="0024018F" w:rsidRPr="00ED6853" w:rsidTr="0024018F">
        <w:trPr>
          <w:trHeight w:val="285"/>
        </w:trPr>
        <w:tc>
          <w:tcPr>
            <w:tcW w:w="2660" w:type="dxa"/>
            <w:hideMark/>
          </w:tcPr>
          <w:p w:rsidR="0024018F" w:rsidRPr="00ED6853" w:rsidRDefault="0024018F" w:rsidP="00763E86">
            <w:r w:rsidRPr="00ED6853">
              <w:t>Biosynthesis of amino acids</w:t>
            </w:r>
          </w:p>
        </w:tc>
        <w:tc>
          <w:tcPr>
            <w:tcW w:w="1780" w:type="dxa"/>
            <w:hideMark/>
          </w:tcPr>
          <w:p w:rsidR="0024018F" w:rsidRPr="00ED6853" w:rsidRDefault="0024018F" w:rsidP="00763E86">
            <w:r w:rsidRPr="00ED6853">
              <w:t>9</w:t>
            </w:r>
          </w:p>
        </w:tc>
        <w:tc>
          <w:tcPr>
            <w:tcW w:w="1900" w:type="dxa"/>
            <w:hideMark/>
          </w:tcPr>
          <w:p w:rsidR="0024018F" w:rsidRPr="00ED6853" w:rsidRDefault="0024018F" w:rsidP="00763E86">
            <w:r w:rsidRPr="00ED6853">
              <w:t>207</w:t>
            </w:r>
          </w:p>
        </w:tc>
        <w:tc>
          <w:tcPr>
            <w:tcW w:w="1916" w:type="dxa"/>
            <w:hideMark/>
          </w:tcPr>
          <w:p w:rsidR="0024018F" w:rsidRPr="00ED6853" w:rsidRDefault="0024018F" w:rsidP="00763E86">
            <w:r w:rsidRPr="00ED6853">
              <w:t>0.003047382</w:t>
            </w:r>
          </w:p>
        </w:tc>
        <w:tc>
          <w:tcPr>
            <w:tcW w:w="3804" w:type="dxa"/>
            <w:hideMark/>
          </w:tcPr>
          <w:p w:rsidR="0024018F" w:rsidRPr="00ED6853" w:rsidRDefault="0024018F" w:rsidP="00763E86">
            <w:r w:rsidRPr="00ED6853">
              <w:t>0.017776397</w:t>
            </w:r>
          </w:p>
        </w:tc>
      </w:tr>
    </w:tbl>
    <w:p w:rsidR="001467A6" w:rsidRDefault="001467A6"/>
    <w:sectPr w:rsidR="001467A6" w:rsidSect="002401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12D"/>
    <w:rsid w:val="001467A6"/>
    <w:rsid w:val="0024018F"/>
    <w:rsid w:val="0074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1E8026-8E41-4331-83AF-11C3E2D73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01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01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F341C26-AD10-41A9-B73B-F50893D8FF66}"/>
</file>

<file path=customXml/itemProps2.xml><?xml version="1.0" encoding="utf-8"?>
<ds:datastoreItem xmlns:ds="http://schemas.openxmlformats.org/officeDocument/2006/customXml" ds:itemID="{6251D533-0C1B-4F43-91DB-8B496EF5B1B4}"/>
</file>

<file path=customXml/itemProps3.xml><?xml version="1.0" encoding="utf-8"?>
<ds:datastoreItem xmlns:ds="http://schemas.openxmlformats.org/officeDocument/2006/customXml" ds:itemID="{766A819C-2E9B-4411-BDD2-ABE50D86069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 lv</dc:creator>
  <cp:keywords/>
  <dc:description/>
  <cp:lastModifiedBy>shun lv</cp:lastModifiedBy>
  <cp:revision>2</cp:revision>
  <dcterms:created xsi:type="dcterms:W3CDTF">2016-05-24T16:22:00Z</dcterms:created>
  <dcterms:modified xsi:type="dcterms:W3CDTF">2016-05-24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